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8E7C5" w14:textId="0A9A202F" w:rsidR="002737FA" w:rsidRDefault="00B61C4E" w:rsidP="003666E4">
      <w:pPr>
        <w:pStyle w:val="Heading2"/>
        <w:rPr>
          <w:rStyle w:val="IntenseEmphasis"/>
          <w:sz w:val="28"/>
          <w:szCs w:val="28"/>
          <w:u w:val="single"/>
        </w:rPr>
      </w:pPr>
      <w:r>
        <w:rPr>
          <w:rStyle w:val="IntenseEmphasis"/>
          <w:sz w:val="28"/>
          <w:szCs w:val="28"/>
          <w:u w:val="single"/>
        </w:rPr>
        <w:t xml:space="preserve">Appendix </w:t>
      </w:r>
      <w:bookmarkStart w:id="0" w:name="_GoBack"/>
      <w:bookmarkEnd w:id="0"/>
      <w:r w:rsidR="00595719">
        <w:rPr>
          <w:rStyle w:val="IntenseEmphasis"/>
          <w:sz w:val="28"/>
          <w:szCs w:val="28"/>
          <w:u w:val="single"/>
        </w:rPr>
        <w:t>S1: Interview Schedule</w:t>
      </w:r>
    </w:p>
    <w:p w14:paraId="540852BD" w14:textId="77777777" w:rsidR="003666E4" w:rsidRPr="003666E4" w:rsidRDefault="003666E4" w:rsidP="003666E4"/>
    <w:p w14:paraId="45A2ABF7" w14:textId="128A0F53" w:rsidR="002737FA" w:rsidRPr="0067453C" w:rsidRDefault="0016373B" w:rsidP="00260F0B">
      <w:pPr>
        <w:pStyle w:val="Quote"/>
        <w:rPr>
          <w:i w:val="0"/>
        </w:rPr>
      </w:pPr>
      <w:r w:rsidRPr="0067453C">
        <w:rPr>
          <w:i w:val="0"/>
        </w:rPr>
        <w:t>The following questions are to be used as a guide for interviewing middle level managers within sustainability or CSR departments of packaged food firms.  All topics must be addressed in as open-ended a manner as possible, and not necessarily in the order in which they are written.</w:t>
      </w:r>
    </w:p>
    <w:p w14:paraId="0FA407B8" w14:textId="77777777" w:rsidR="00260F0B" w:rsidRDefault="00260F0B" w:rsidP="00260F0B">
      <w:pPr>
        <w:pBdr>
          <w:bottom w:val="single" w:sz="12" w:space="1" w:color="auto"/>
        </w:pBdr>
      </w:pPr>
    </w:p>
    <w:p w14:paraId="0CAC0F9B" w14:textId="77777777" w:rsidR="002737FA" w:rsidRDefault="002737FA" w:rsidP="00260F0B"/>
    <w:p w14:paraId="0778A30E" w14:textId="77777777" w:rsidR="00260F0B" w:rsidRDefault="00260F0B" w:rsidP="007A69BB">
      <w:pPr>
        <w:pStyle w:val="ListParagraph"/>
        <w:numPr>
          <w:ilvl w:val="0"/>
          <w:numId w:val="1"/>
        </w:numPr>
        <w:sectPr w:rsidR="00260F0B" w:rsidSect="00260F0B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462A8E85" w14:textId="7E1B4315" w:rsidR="00093C32" w:rsidRPr="00260F0B" w:rsidRDefault="002737FA" w:rsidP="00260F0B">
      <w:pPr>
        <w:pStyle w:val="ListParagraph"/>
        <w:numPr>
          <w:ilvl w:val="0"/>
          <w:numId w:val="1"/>
        </w:numPr>
        <w:rPr>
          <w:sz w:val="26"/>
          <w:szCs w:val="26"/>
        </w:rPr>
      </w:pPr>
      <w:r w:rsidRPr="00260F0B">
        <w:rPr>
          <w:sz w:val="26"/>
          <w:szCs w:val="26"/>
        </w:rPr>
        <w:lastRenderedPageBreak/>
        <w:t>What, to you, is “responsible behavior” in the food industry?</w:t>
      </w:r>
    </w:p>
    <w:p w14:paraId="4E10726C" w14:textId="77777777" w:rsidR="00260F0B" w:rsidRPr="001F68BD" w:rsidRDefault="00260F0B" w:rsidP="00093C32">
      <w:pPr>
        <w:pStyle w:val="ListParagraph"/>
      </w:pPr>
    </w:p>
    <w:p w14:paraId="68027E29" w14:textId="0A5FC491" w:rsidR="00260F0B" w:rsidRPr="00260F0B" w:rsidRDefault="002737FA" w:rsidP="00260F0B">
      <w:pPr>
        <w:pStyle w:val="ListParagraph"/>
        <w:numPr>
          <w:ilvl w:val="0"/>
          <w:numId w:val="1"/>
        </w:numPr>
        <w:rPr>
          <w:sz w:val="26"/>
          <w:szCs w:val="26"/>
        </w:rPr>
      </w:pPr>
      <w:r w:rsidRPr="00260F0B">
        <w:rPr>
          <w:sz w:val="26"/>
          <w:szCs w:val="26"/>
        </w:rPr>
        <w:t>Who is responsible for consumer health?</w:t>
      </w:r>
    </w:p>
    <w:p w14:paraId="07BD21DC" w14:textId="1624E067" w:rsidR="00093C32" w:rsidRPr="00BA5E32" w:rsidRDefault="00093C32" w:rsidP="00093C32">
      <w:pPr>
        <w:pStyle w:val="ListParagraph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>Possible prompts:</w:t>
      </w:r>
    </w:p>
    <w:p w14:paraId="7DC8A9BE" w14:textId="5E17D93E" w:rsidR="00093C32" w:rsidRPr="00BA5E32" w:rsidRDefault="00093C32" w:rsidP="00093C32">
      <w:pPr>
        <w:pStyle w:val="ListParagraph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ab/>
        <w:t>Consumers</w:t>
      </w:r>
    </w:p>
    <w:p w14:paraId="1FC184FE" w14:textId="1E4F77C1" w:rsidR="00093C32" w:rsidRPr="00BA5E32" w:rsidRDefault="00093C32" w:rsidP="00093C32">
      <w:pPr>
        <w:pStyle w:val="ListParagraph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ab/>
        <w:t>Government</w:t>
      </w:r>
    </w:p>
    <w:p w14:paraId="53F5F89D" w14:textId="6777A063" w:rsidR="00093C32" w:rsidRPr="00BA5E32" w:rsidRDefault="00093C32" w:rsidP="00093C32">
      <w:pPr>
        <w:pStyle w:val="ListParagraph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ab/>
        <w:t>Organized consumer groups</w:t>
      </w:r>
    </w:p>
    <w:p w14:paraId="69B1DCFC" w14:textId="016B7F0B" w:rsidR="00093C32" w:rsidRPr="00BA5E32" w:rsidRDefault="00093C32" w:rsidP="00093C32">
      <w:pPr>
        <w:pStyle w:val="ListParagraph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ab/>
        <w:t>Corporations</w:t>
      </w:r>
    </w:p>
    <w:p w14:paraId="7350E4EE" w14:textId="49F493CE" w:rsidR="00093C32" w:rsidRPr="00BA5E32" w:rsidRDefault="00093C32" w:rsidP="00093C32">
      <w:pPr>
        <w:pStyle w:val="ListParagraph"/>
        <w:rPr>
          <w:b/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ab/>
        <w:t>Community organizations</w:t>
      </w:r>
    </w:p>
    <w:p w14:paraId="13F570C9" w14:textId="46D72170" w:rsidR="00093C32" w:rsidRPr="00BA5E32" w:rsidRDefault="00093C32" w:rsidP="00093C32">
      <w:pPr>
        <w:pStyle w:val="ListParagraph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ab/>
        <w:t>Society as a whole</w:t>
      </w:r>
    </w:p>
    <w:p w14:paraId="42AEDE6F" w14:textId="77777777" w:rsidR="00260F0B" w:rsidRPr="00093C32" w:rsidRDefault="00260F0B" w:rsidP="00260F0B">
      <w:pPr>
        <w:pStyle w:val="ListParagraph"/>
        <w:ind w:left="0"/>
        <w:rPr>
          <w:color w:val="404040" w:themeColor="text1" w:themeTint="BF"/>
        </w:rPr>
      </w:pPr>
    </w:p>
    <w:p w14:paraId="4C5E5A37" w14:textId="40A4C9A2" w:rsidR="00BA5E32" w:rsidRPr="00BA5E32" w:rsidRDefault="002737FA" w:rsidP="00BA5E32">
      <w:pPr>
        <w:pStyle w:val="ListParagraph"/>
        <w:numPr>
          <w:ilvl w:val="0"/>
          <w:numId w:val="1"/>
        </w:numPr>
        <w:rPr>
          <w:sz w:val="26"/>
          <w:szCs w:val="26"/>
        </w:rPr>
      </w:pPr>
      <w:r w:rsidRPr="00260F0B">
        <w:rPr>
          <w:sz w:val="26"/>
          <w:szCs w:val="26"/>
        </w:rPr>
        <w:t>Should the government (further) intervene in the packaged food market?</w:t>
      </w:r>
      <w:r w:rsidR="00F141D5" w:rsidRPr="00260F0B">
        <w:rPr>
          <w:sz w:val="26"/>
          <w:szCs w:val="26"/>
        </w:rPr>
        <w:t xml:space="preserve">  Why?</w:t>
      </w:r>
    </w:p>
    <w:p w14:paraId="455B93B0" w14:textId="236835E9" w:rsidR="00093C32" w:rsidRPr="00260F0B" w:rsidRDefault="002737FA" w:rsidP="00260F0B">
      <w:pPr>
        <w:pStyle w:val="ListParagraph"/>
        <w:numPr>
          <w:ilvl w:val="1"/>
          <w:numId w:val="1"/>
        </w:numPr>
        <w:rPr>
          <w:sz w:val="26"/>
          <w:szCs w:val="26"/>
        </w:rPr>
      </w:pPr>
      <w:r w:rsidRPr="00260F0B">
        <w:rPr>
          <w:sz w:val="26"/>
          <w:szCs w:val="26"/>
        </w:rPr>
        <w:t>If so, in what way?</w:t>
      </w:r>
    </w:p>
    <w:p w14:paraId="6CE7B0FA" w14:textId="77777777" w:rsidR="00260F0B" w:rsidRPr="001F68BD" w:rsidRDefault="00260F0B" w:rsidP="00093C32">
      <w:pPr>
        <w:pStyle w:val="ListParagraph"/>
        <w:ind w:left="1440"/>
      </w:pPr>
    </w:p>
    <w:p w14:paraId="5AB7C579" w14:textId="5719E050" w:rsidR="00BA5E32" w:rsidRPr="00BA5E32" w:rsidRDefault="002737FA" w:rsidP="00BA5E32">
      <w:pPr>
        <w:pStyle w:val="ListParagraph"/>
        <w:numPr>
          <w:ilvl w:val="0"/>
          <w:numId w:val="1"/>
        </w:numPr>
        <w:rPr>
          <w:sz w:val="26"/>
          <w:szCs w:val="26"/>
        </w:rPr>
      </w:pPr>
      <w:r w:rsidRPr="00260F0B">
        <w:rPr>
          <w:sz w:val="26"/>
          <w:szCs w:val="26"/>
        </w:rPr>
        <w:t>Does your organization participate in CSR?</w:t>
      </w:r>
    </w:p>
    <w:p w14:paraId="39F753DC" w14:textId="77777777" w:rsidR="002737FA" w:rsidRPr="00260F0B" w:rsidRDefault="002737FA" w:rsidP="001F68BD">
      <w:pPr>
        <w:pStyle w:val="ListParagraph"/>
        <w:numPr>
          <w:ilvl w:val="1"/>
          <w:numId w:val="1"/>
        </w:numPr>
        <w:rPr>
          <w:sz w:val="26"/>
          <w:szCs w:val="26"/>
        </w:rPr>
      </w:pPr>
      <w:r w:rsidRPr="00260F0B">
        <w:rPr>
          <w:sz w:val="26"/>
          <w:szCs w:val="26"/>
        </w:rPr>
        <w:t>In what way?</w:t>
      </w:r>
    </w:p>
    <w:p w14:paraId="653DB335" w14:textId="220D753A" w:rsidR="00093C32" w:rsidRPr="00BA5E32" w:rsidRDefault="00093C32" w:rsidP="00093C32">
      <w:pPr>
        <w:pStyle w:val="ListParagraph"/>
        <w:ind w:left="144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>Possible prompts:</w:t>
      </w:r>
    </w:p>
    <w:p w14:paraId="0B10E427" w14:textId="164396F0" w:rsidR="00093C32" w:rsidRPr="00BA5E32" w:rsidRDefault="00093C32" w:rsidP="00093C32">
      <w:pPr>
        <w:pStyle w:val="ListParagraph"/>
        <w:ind w:left="144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>Health</w:t>
      </w:r>
    </w:p>
    <w:p w14:paraId="7956E95D" w14:textId="02CFF18D" w:rsidR="00093C32" w:rsidRPr="00BA5E32" w:rsidRDefault="00093C32" w:rsidP="00093C32">
      <w:pPr>
        <w:pStyle w:val="ListParagraph"/>
        <w:ind w:left="144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>Consumer Safety</w:t>
      </w:r>
    </w:p>
    <w:p w14:paraId="3A023C4C" w14:textId="0434EC0D" w:rsidR="00093C32" w:rsidRPr="00BA5E32" w:rsidRDefault="00093C32" w:rsidP="00093C32">
      <w:pPr>
        <w:pStyle w:val="ListParagraph"/>
        <w:ind w:left="144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>Worker Safety</w:t>
      </w:r>
    </w:p>
    <w:p w14:paraId="7E725BB3" w14:textId="10E2440C" w:rsidR="00093C32" w:rsidRPr="00BA5E32" w:rsidRDefault="00093C32" w:rsidP="00093C32">
      <w:pPr>
        <w:pStyle w:val="ListParagraph"/>
        <w:ind w:left="144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>Environment</w:t>
      </w:r>
    </w:p>
    <w:p w14:paraId="5D661405" w14:textId="12939DC0" w:rsidR="00093C32" w:rsidRPr="00BA5E32" w:rsidRDefault="00093C32" w:rsidP="00093C32">
      <w:pPr>
        <w:pStyle w:val="ListParagraph"/>
        <w:ind w:left="144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ab/>
        <w:t>Water</w:t>
      </w:r>
    </w:p>
    <w:p w14:paraId="301AE36D" w14:textId="534AEF7E" w:rsidR="00093C32" w:rsidRPr="00BA5E32" w:rsidRDefault="00093C32" w:rsidP="00093C32">
      <w:pPr>
        <w:pStyle w:val="ListParagraph"/>
        <w:ind w:left="144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ab/>
        <w:t>Energy use</w:t>
      </w:r>
    </w:p>
    <w:p w14:paraId="4417775C" w14:textId="7CD2A443" w:rsidR="00093C32" w:rsidRPr="00BA5E32" w:rsidRDefault="00093C32" w:rsidP="00093C32">
      <w:pPr>
        <w:pStyle w:val="ListParagraph"/>
        <w:ind w:left="144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ab/>
        <w:t>Recycling</w:t>
      </w:r>
    </w:p>
    <w:p w14:paraId="571F9676" w14:textId="43FBE902" w:rsidR="00BA5E32" w:rsidRPr="00BA5E32" w:rsidRDefault="00093C32" w:rsidP="00BA5E32">
      <w:pPr>
        <w:pStyle w:val="ListParagraph"/>
        <w:ind w:left="144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>Sustainability</w:t>
      </w:r>
    </w:p>
    <w:p w14:paraId="6058E6ED" w14:textId="77777777" w:rsidR="002737FA" w:rsidRPr="00260F0B" w:rsidRDefault="002737FA" w:rsidP="001F68BD">
      <w:pPr>
        <w:pStyle w:val="ListParagraph"/>
        <w:numPr>
          <w:ilvl w:val="1"/>
          <w:numId w:val="1"/>
        </w:numPr>
        <w:rPr>
          <w:sz w:val="26"/>
          <w:szCs w:val="26"/>
        </w:rPr>
      </w:pPr>
      <w:r w:rsidRPr="00260F0B">
        <w:rPr>
          <w:sz w:val="26"/>
          <w:szCs w:val="26"/>
        </w:rPr>
        <w:t>Why?</w:t>
      </w:r>
    </w:p>
    <w:p w14:paraId="3BAF5C4D" w14:textId="03957368" w:rsidR="008E6FCB" w:rsidRPr="00BA5E32" w:rsidRDefault="00093C32" w:rsidP="00093C32">
      <w:pPr>
        <w:pStyle w:val="ListParagraph"/>
        <w:ind w:left="144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>Possible prompts:</w:t>
      </w:r>
    </w:p>
    <w:p w14:paraId="66451722" w14:textId="1CE14996" w:rsidR="00093C32" w:rsidRPr="00BA5E32" w:rsidRDefault="00093C32" w:rsidP="00093C32">
      <w:pPr>
        <w:pStyle w:val="ListParagraph"/>
        <w:ind w:left="144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>Good/bad for business</w:t>
      </w:r>
    </w:p>
    <w:p w14:paraId="760ACD43" w14:textId="77777777" w:rsidR="00260F0B" w:rsidRPr="00BA5E32" w:rsidRDefault="00093C32" w:rsidP="00260F0B">
      <w:pPr>
        <w:pStyle w:val="ListParagraph"/>
        <w:ind w:left="144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>Responsibility to stakeholders</w:t>
      </w:r>
    </w:p>
    <w:p w14:paraId="76E03783" w14:textId="1771748F" w:rsidR="0016373B" w:rsidRPr="00BA5E32" w:rsidRDefault="0016373B" w:rsidP="00260F0B">
      <w:pPr>
        <w:pStyle w:val="ListParagraph"/>
        <w:ind w:left="1440"/>
        <w:rPr>
          <w:rStyle w:val="IntenseEmphasis"/>
          <w:b w:val="0"/>
          <w:bCs w:val="0"/>
          <w:i w:val="0"/>
          <w:iCs w:val="0"/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>Legal obligation</w:t>
      </w:r>
    </w:p>
    <w:p w14:paraId="09D0CCF9" w14:textId="2DEB30CE" w:rsidR="00093C32" w:rsidRPr="00BA5E32" w:rsidRDefault="00093C32" w:rsidP="00093C32">
      <w:pPr>
        <w:pStyle w:val="ListParagraph"/>
        <w:ind w:left="144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>Corporate citizenship</w:t>
      </w:r>
    </w:p>
    <w:p w14:paraId="774BB1A6" w14:textId="762F5500" w:rsidR="00093C32" w:rsidRPr="00BA5E32" w:rsidRDefault="00093C32" w:rsidP="00093C32">
      <w:pPr>
        <w:pStyle w:val="ListParagraph"/>
        <w:ind w:left="144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>Part of a community</w:t>
      </w:r>
    </w:p>
    <w:p w14:paraId="557AAE74" w14:textId="5E838708" w:rsidR="0016373B" w:rsidRPr="00BA5E32" w:rsidRDefault="0016373B" w:rsidP="00093C32">
      <w:pPr>
        <w:pStyle w:val="ListParagraph"/>
        <w:ind w:left="144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>Other firms are doing it</w:t>
      </w:r>
    </w:p>
    <w:p w14:paraId="07B3A8BB" w14:textId="77777777" w:rsidR="00BA5E32" w:rsidRDefault="00BA5E32" w:rsidP="00BA5E32">
      <w:pPr>
        <w:pStyle w:val="ListParagraph"/>
        <w:ind w:left="0"/>
      </w:pPr>
    </w:p>
    <w:p w14:paraId="0CD82758" w14:textId="77777777" w:rsidR="00BA5E32" w:rsidRDefault="00BA5E32" w:rsidP="00BA5E32">
      <w:pPr>
        <w:pStyle w:val="ListParagraph"/>
        <w:ind w:left="0"/>
      </w:pPr>
    </w:p>
    <w:p w14:paraId="5B6A0620" w14:textId="77777777" w:rsidR="00BA5E32" w:rsidRDefault="00BA5E32" w:rsidP="00BA5E32">
      <w:pPr>
        <w:pStyle w:val="ListParagraph"/>
        <w:ind w:left="0"/>
      </w:pPr>
    </w:p>
    <w:p w14:paraId="26B7DC68" w14:textId="76C094A2" w:rsidR="001F68BD" w:rsidRPr="00BA5E32" w:rsidRDefault="008E6FCB" w:rsidP="001F68BD">
      <w:pPr>
        <w:pStyle w:val="ListParagraph"/>
        <w:numPr>
          <w:ilvl w:val="0"/>
          <w:numId w:val="1"/>
        </w:numPr>
        <w:rPr>
          <w:sz w:val="26"/>
          <w:szCs w:val="26"/>
        </w:rPr>
      </w:pPr>
      <w:r w:rsidRPr="00BA5E32">
        <w:rPr>
          <w:sz w:val="26"/>
          <w:szCs w:val="26"/>
        </w:rPr>
        <w:lastRenderedPageBreak/>
        <w:t>How does your CSR behavior affect your organization?</w:t>
      </w:r>
    </w:p>
    <w:p w14:paraId="408B8443" w14:textId="435DC466" w:rsidR="00093C32" w:rsidRPr="00BA5E32" w:rsidRDefault="00093C32" w:rsidP="00093C32">
      <w:pPr>
        <w:pStyle w:val="ListParagraph"/>
        <w:ind w:left="144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>Possible prompts:</w:t>
      </w:r>
    </w:p>
    <w:p w14:paraId="1EE949CA" w14:textId="0AAE53BE" w:rsidR="008E6FCB" w:rsidRPr="00BA5E32" w:rsidRDefault="00BA5E32" w:rsidP="00093C32">
      <w:pPr>
        <w:pStyle w:val="ListParagraph"/>
        <w:ind w:left="144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>Sales</w:t>
      </w:r>
    </w:p>
    <w:p w14:paraId="55130B47" w14:textId="1B106CAA" w:rsidR="008E6FCB" w:rsidRPr="00BA5E32" w:rsidRDefault="008E6FCB" w:rsidP="00093C32">
      <w:pPr>
        <w:pStyle w:val="ListParagraph"/>
        <w:ind w:left="144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>Climat</w:t>
      </w:r>
      <w:r w:rsidR="00BA5E32" w:rsidRPr="00BA5E32">
        <w:rPr>
          <w:color w:val="404040" w:themeColor="text1" w:themeTint="BF"/>
          <w:sz w:val="26"/>
          <w:szCs w:val="26"/>
        </w:rPr>
        <w:t>e/Culture</w:t>
      </w:r>
    </w:p>
    <w:p w14:paraId="013C8E49" w14:textId="1413FBED" w:rsidR="008E6FCB" w:rsidRPr="00BA5E32" w:rsidRDefault="008E6FCB" w:rsidP="00093C32">
      <w:pPr>
        <w:pStyle w:val="ListParagraph"/>
        <w:ind w:left="144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>Response from</w:t>
      </w:r>
    </w:p>
    <w:p w14:paraId="176535A5" w14:textId="150EA433" w:rsidR="00BA5E32" w:rsidRPr="00BA5E32" w:rsidRDefault="00BA5E32" w:rsidP="00093C32">
      <w:pPr>
        <w:pStyle w:val="ListParagraph"/>
        <w:ind w:left="144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ab/>
        <w:t>Employees</w:t>
      </w:r>
    </w:p>
    <w:p w14:paraId="2B8E8199" w14:textId="2B782400" w:rsidR="00BA5E32" w:rsidRPr="00BA5E32" w:rsidRDefault="00BA5E32" w:rsidP="00093C32">
      <w:pPr>
        <w:pStyle w:val="ListParagraph"/>
        <w:ind w:left="144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ab/>
        <w:t>Shareholders</w:t>
      </w:r>
    </w:p>
    <w:p w14:paraId="118E1DA5" w14:textId="4D6B880D" w:rsidR="008E6FCB" w:rsidRPr="00BA5E32" w:rsidRDefault="008E6FCB" w:rsidP="00093C32">
      <w:pPr>
        <w:pStyle w:val="ListParagraph"/>
        <w:ind w:left="216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>C</w:t>
      </w:r>
      <w:r w:rsidR="00BA5E32" w:rsidRPr="00BA5E32">
        <w:rPr>
          <w:color w:val="404040" w:themeColor="text1" w:themeTint="BF"/>
          <w:sz w:val="26"/>
          <w:szCs w:val="26"/>
        </w:rPr>
        <w:t>ustomers</w:t>
      </w:r>
    </w:p>
    <w:p w14:paraId="5DB47F09" w14:textId="0C3D20C5" w:rsidR="008E6FCB" w:rsidRPr="00BA5E32" w:rsidRDefault="00BA5E32" w:rsidP="00093C32">
      <w:pPr>
        <w:pStyle w:val="ListParagraph"/>
        <w:ind w:left="216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>Suppliers</w:t>
      </w:r>
    </w:p>
    <w:p w14:paraId="23AEAAA2" w14:textId="576DEEC9" w:rsidR="008E6FCB" w:rsidRPr="00BA5E32" w:rsidRDefault="00BA5E32" w:rsidP="00093C32">
      <w:pPr>
        <w:pStyle w:val="ListParagraph"/>
        <w:ind w:left="216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>Peers</w:t>
      </w:r>
    </w:p>
    <w:p w14:paraId="2BBEF29B" w14:textId="2F6E83FD" w:rsidR="00BA5E32" w:rsidRPr="00BA5E32" w:rsidRDefault="00BA5E32" w:rsidP="00093C32">
      <w:pPr>
        <w:pStyle w:val="ListParagraph"/>
        <w:ind w:left="2160"/>
        <w:rPr>
          <w:color w:val="404040" w:themeColor="text1" w:themeTint="BF"/>
          <w:sz w:val="26"/>
          <w:szCs w:val="26"/>
        </w:rPr>
      </w:pPr>
      <w:r w:rsidRPr="00BA5E32">
        <w:rPr>
          <w:color w:val="404040" w:themeColor="text1" w:themeTint="BF"/>
          <w:sz w:val="26"/>
          <w:szCs w:val="26"/>
        </w:rPr>
        <w:t>Others</w:t>
      </w:r>
    </w:p>
    <w:p w14:paraId="0B7CDD7A" w14:textId="77777777" w:rsidR="00260F0B" w:rsidRPr="00093C32" w:rsidRDefault="00260F0B" w:rsidP="00093C32">
      <w:pPr>
        <w:pStyle w:val="ListParagraph"/>
        <w:ind w:left="2160"/>
        <w:rPr>
          <w:color w:val="404040" w:themeColor="text1" w:themeTint="BF"/>
        </w:rPr>
      </w:pPr>
    </w:p>
    <w:p w14:paraId="4DA0014A" w14:textId="77777777" w:rsidR="002737FA" w:rsidRPr="00BA5E32" w:rsidRDefault="002737FA" w:rsidP="001F68BD">
      <w:pPr>
        <w:pStyle w:val="ListParagraph"/>
        <w:numPr>
          <w:ilvl w:val="0"/>
          <w:numId w:val="1"/>
        </w:numPr>
        <w:rPr>
          <w:sz w:val="26"/>
          <w:szCs w:val="26"/>
        </w:rPr>
      </w:pPr>
      <w:r w:rsidRPr="00BA5E32">
        <w:rPr>
          <w:sz w:val="26"/>
          <w:szCs w:val="26"/>
        </w:rPr>
        <w:t>What behaviors of your organization could be classified as “irresponsible”?</w:t>
      </w:r>
    </w:p>
    <w:p w14:paraId="7691571B" w14:textId="77777777" w:rsidR="00260F0B" w:rsidRPr="00BA5E32" w:rsidRDefault="00260F0B" w:rsidP="00260F0B">
      <w:pPr>
        <w:pStyle w:val="ListParagraph"/>
        <w:rPr>
          <w:sz w:val="26"/>
          <w:szCs w:val="26"/>
        </w:rPr>
      </w:pPr>
    </w:p>
    <w:p w14:paraId="2B79A5C5" w14:textId="1069C01E" w:rsidR="00BA5E32" w:rsidRPr="00BA5E32" w:rsidRDefault="002737FA" w:rsidP="00BA5E32">
      <w:pPr>
        <w:pStyle w:val="ListParagraph"/>
        <w:numPr>
          <w:ilvl w:val="0"/>
          <w:numId w:val="1"/>
        </w:numPr>
        <w:rPr>
          <w:sz w:val="26"/>
          <w:szCs w:val="26"/>
        </w:rPr>
      </w:pPr>
      <w:r w:rsidRPr="00BA5E32">
        <w:rPr>
          <w:sz w:val="26"/>
          <w:szCs w:val="26"/>
        </w:rPr>
        <w:t>Does your organization reformulate products?</w:t>
      </w:r>
    </w:p>
    <w:p w14:paraId="7010A4B9" w14:textId="77777777" w:rsidR="002737FA" w:rsidRPr="00BA5E32" w:rsidRDefault="002737FA" w:rsidP="001F68BD">
      <w:pPr>
        <w:pStyle w:val="ListParagraph"/>
        <w:numPr>
          <w:ilvl w:val="1"/>
          <w:numId w:val="1"/>
        </w:numPr>
        <w:rPr>
          <w:sz w:val="26"/>
          <w:szCs w:val="26"/>
        </w:rPr>
      </w:pPr>
      <w:r w:rsidRPr="00BA5E32">
        <w:rPr>
          <w:sz w:val="26"/>
          <w:szCs w:val="26"/>
        </w:rPr>
        <w:t>For what reason/with what goal?</w:t>
      </w:r>
    </w:p>
    <w:p w14:paraId="40C799C0" w14:textId="77777777" w:rsidR="00260F0B" w:rsidRPr="00BA5E32" w:rsidRDefault="00260F0B" w:rsidP="00260F0B">
      <w:pPr>
        <w:pStyle w:val="ListParagraph"/>
        <w:ind w:left="1440"/>
        <w:rPr>
          <w:sz w:val="26"/>
          <w:szCs w:val="26"/>
        </w:rPr>
      </w:pPr>
    </w:p>
    <w:p w14:paraId="498C4FE2" w14:textId="77777777" w:rsidR="002737FA" w:rsidRPr="00BA5E32" w:rsidRDefault="002737FA" w:rsidP="001F68BD">
      <w:pPr>
        <w:pStyle w:val="ListParagraph"/>
        <w:numPr>
          <w:ilvl w:val="0"/>
          <w:numId w:val="1"/>
        </w:numPr>
        <w:rPr>
          <w:sz w:val="26"/>
          <w:szCs w:val="26"/>
        </w:rPr>
      </w:pPr>
      <w:r w:rsidRPr="00BA5E32">
        <w:rPr>
          <w:sz w:val="26"/>
          <w:szCs w:val="26"/>
        </w:rPr>
        <w:t>Tell me about innovation in your organization</w:t>
      </w:r>
    </w:p>
    <w:p w14:paraId="26E1628D" w14:textId="77777777" w:rsidR="002737FA" w:rsidRPr="00BA5E32" w:rsidRDefault="002737FA" w:rsidP="001F68BD">
      <w:pPr>
        <w:pStyle w:val="ListParagraph"/>
        <w:numPr>
          <w:ilvl w:val="1"/>
          <w:numId w:val="1"/>
        </w:numPr>
        <w:rPr>
          <w:sz w:val="26"/>
          <w:szCs w:val="26"/>
        </w:rPr>
      </w:pPr>
      <w:r w:rsidRPr="00BA5E32">
        <w:rPr>
          <w:sz w:val="26"/>
          <w:szCs w:val="26"/>
        </w:rPr>
        <w:t>Resources</w:t>
      </w:r>
    </w:p>
    <w:p w14:paraId="2F8E7FB5" w14:textId="77777777" w:rsidR="002737FA" w:rsidRPr="00BA5E32" w:rsidRDefault="002737FA" w:rsidP="001F68BD">
      <w:pPr>
        <w:pStyle w:val="ListParagraph"/>
        <w:numPr>
          <w:ilvl w:val="1"/>
          <w:numId w:val="1"/>
        </w:numPr>
        <w:rPr>
          <w:sz w:val="26"/>
          <w:szCs w:val="26"/>
        </w:rPr>
      </w:pPr>
      <w:r w:rsidRPr="00BA5E32">
        <w:rPr>
          <w:sz w:val="26"/>
          <w:szCs w:val="26"/>
        </w:rPr>
        <w:t>Goals/reasons</w:t>
      </w:r>
    </w:p>
    <w:p w14:paraId="6888F93E" w14:textId="4AA46E16" w:rsidR="002737FA" w:rsidRPr="00BA5E32" w:rsidRDefault="002737FA" w:rsidP="001F68BD">
      <w:pPr>
        <w:pStyle w:val="ListParagraph"/>
        <w:numPr>
          <w:ilvl w:val="1"/>
          <w:numId w:val="1"/>
        </w:numPr>
        <w:rPr>
          <w:sz w:val="26"/>
          <w:szCs w:val="26"/>
        </w:rPr>
      </w:pPr>
      <w:r w:rsidRPr="00BA5E32">
        <w:rPr>
          <w:sz w:val="26"/>
          <w:szCs w:val="26"/>
        </w:rPr>
        <w:t>Consumer benefits vs. organization benefits</w:t>
      </w:r>
    </w:p>
    <w:p w14:paraId="446226CD" w14:textId="77777777" w:rsidR="00260F0B" w:rsidRPr="001F68BD" w:rsidRDefault="00260F0B" w:rsidP="00260F0B">
      <w:pPr>
        <w:pStyle w:val="ListParagraph"/>
        <w:ind w:left="1440"/>
      </w:pPr>
    </w:p>
    <w:p w14:paraId="69CEA679" w14:textId="3C410DB6" w:rsidR="002737FA" w:rsidRPr="00BA5E32" w:rsidRDefault="002737FA" w:rsidP="001F68BD">
      <w:pPr>
        <w:pStyle w:val="ListParagraph"/>
        <w:numPr>
          <w:ilvl w:val="0"/>
          <w:numId w:val="1"/>
        </w:numPr>
        <w:rPr>
          <w:sz w:val="26"/>
          <w:szCs w:val="26"/>
        </w:rPr>
      </w:pPr>
      <w:r w:rsidRPr="00BA5E32">
        <w:rPr>
          <w:sz w:val="26"/>
          <w:szCs w:val="26"/>
        </w:rPr>
        <w:t>What responsibilities do corporations have to you as a consumer?</w:t>
      </w:r>
    </w:p>
    <w:p w14:paraId="04776E54" w14:textId="77777777" w:rsidR="00260F0B" w:rsidRPr="00BA5E32" w:rsidRDefault="00260F0B" w:rsidP="00260F0B">
      <w:pPr>
        <w:pStyle w:val="ListParagraph"/>
        <w:rPr>
          <w:sz w:val="26"/>
          <w:szCs w:val="26"/>
        </w:rPr>
      </w:pPr>
    </w:p>
    <w:p w14:paraId="37D55FD3" w14:textId="77777777" w:rsidR="002737FA" w:rsidRPr="00BA5E32" w:rsidRDefault="002737FA" w:rsidP="001F68BD">
      <w:pPr>
        <w:pStyle w:val="ListParagraph"/>
        <w:numPr>
          <w:ilvl w:val="0"/>
          <w:numId w:val="1"/>
        </w:numPr>
        <w:rPr>
          <w:sz w:val="26"/>
          <w:szCs w:val="26"/>
        </w:rPr>
      </w:pPr>
      <w:r w:rsidRPr="00BA5E32">
        <w:rPr>
          <w:sz w:val="26"/>
          <w:szCs w:val="26"/>
        </w:rPr>
        <w:t>What responsibilities do corporations have to society?</w:t>
      </w:r>
    </w:p>
    <w:p w14:paraId="72C9953D" w14:textId="77777777" w:rsidR="00260F0B" w:rsidRPr="00BA5E32" w:rsidRDefault="00260F0B" w:rsidP="00260F0B">
      <w:pPr>
        <w:pStyle w:val="ListParagraph"/>
        <w:rPr>
          <w:sz w:val="26"/>
          <w:szCs w:val="26"/>
        </w:rPr>
      </w:pPr>
    </w:p>
    <w:p w14:paraId="74D0368C" w14:textId="77777777" w:rsidR="00260F0B" w:rsidRPr="00BA5E32" w:rsidRDefault="00260F0B" w:rsidP="00260F0B">
      <w:pPr>
        <w:pStyle w:val="ListParagraph"/>
        <w:rPr>
          <w:sz w:val="26"/>
          <w:szCs w:val="26"/>
        </w:rPr>
      </w:pPr>
    </w:p>
    <w:p w14:paraId="0FCA02C3" w14:textId="77777777" w:rsidR="002737FA" w:rsidRPr="00BA5E32" w:rsidRDefault="002737FA" w:rsidP="001F68BD">
      <w:pPr>
        <w:pStyle w:val="ListParagraph"/>
        <w:numPr>
          <w:ilvl w:val="0"/>
          <w:numId w:val="1"/>
        </w:numPr>
        <w:rPr>
          <w:sz w:val="26"/>
          <w:szCs w:val="26"/>
        </w:rPr>
      </w:pPr>
      <w:r w:rsidRPr="00BA5E32">
        <w:rPr>
          <w:sz w:val="26"/>
          <w:szCs w:val="26"/>
        </w:rPr>
        <w:t xml:space="preserve">Do corporations in the food industry have special responsibilities to the consumer (compared to corporations in other industries)?  </w:t>
      </w:r>
    </w:p>
    <w:p w14:paraId="53D8B5E6" w14:textId="77777777" w:rsidR="002737FA" w:rsidRPr="00BA5E32" w:rsidRDefault="002737FA" w:rsidP="001F68BD">
      <w:pPr>
        <w:pStyle w:val="ListParagraph"/>
        <w:numPr>
          <w:ilvl w:val="1"/>
          <w:numId w:val="1"/>
        </w:numPr>
        <w:rPr>
          <w:sz w:val="26"/>
          <w:szCs w:val="26"/>
        </w:rPr>
      </w:pPr>
      <w:r w:rsidRPr="00BA5E32">
        <w:rPr>
          <w:sz w:val="26"/>
          <w:szCs w:val="26"/>
        </w:rPr>
        <w:t>If so, what?</w:t>
      </w:r>
    </w:p>
    <w:p w14:paraId="2AF692B6" w14:textId="77777777" w:rsidR="00260F0B" w:rsidRPr="00BA5E32" w:rsidRDefault="00260F0B" w:rsidP="008A25F5">
      <w:pPr>
        <w:pStyle w:val="ListParagraph"/>
        <w:rPr>
          <w:sz w:val="26"/>
          <w:szCs w:val="26"/>
        </w:rPr>
        <w:sectPr w:rsidR="00260F0B" w:rsidRPr="00BA5E32" w:rsidSect="00BA5E32">
          <w:type w:val="continuous"/>
          <w:pgSz w:w="11900" w:h="16840"/>
          <w:pgMar w:top="720" w:right="720" w:bottom="720" w:left="720" w:header="708" w:footer="708" w:gutter="0"/>
          <w:cols w:num="2" w:sep="1" w:space="709"/>
          <w:docGrid w:linePitch="360"/>
        </w:sectPr>
      </w:pPr>
    </w:p>
    <w:p w14:paraId="625DF8BA" w14:textId="213EE359" w:rsidR="002737FA" w:rsidRDefault="002737FA" w:rsidP="008E6FCB">
      <w:pPr>
        <w:pStyle w:val="ListParagraph"/>
        <w:ind w:left="0"/>
      </w:pPr>
    </w:p>
    <w:sectPr w:rsidR="002737FA" w:rsidSect="00260F0B">
      <w:type w:val="continuous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74717"/>
    <w:multiLevelType w:val="hybridMultilevel"/>
    <w:tmpl w:val="3154CBD4"/>
    <w:lvl w:ilvl="0" w:tplc="24845E92">
      <w:start w:val="1"/>
      <w:numFmt w:val="decimal"/>
      <w:lvlText w:val="%1."/>
      <w:lvlJc w:val="left"/>
      <w:pPr>
        <w:ind w:left="720" w:hanging="360"/>
      </w:pPr>
      <w:rPr>
        <w:rFonts w:ascii="Cambria" w:eastAsia="MS ??" w:hAnsi="Cambria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C8F59E7"/>
    <w:multiLevelType w:val="hybridMultilevel"/>
    <w:tmpl w:val="056E900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9113543"/>
    <w:multiLevelType w:val="multilevel"/>
    <w:tmpl w:val="3154CBD4"/>
    <w:lvl w:ilvl="0">
      <w:start w:val="1"/>
      <w:numFmt w:val="decimal"/>
      <w:lvlText w:val="%1."/>
      <w:lvlJc w:val="left"/>
      <w:pPr>
        <w:ind w:left="720" w:hanging="360"/>
      </w:pPr>
      <w:rPr>
        <w:rFonts w:ascii="Cambria" w:eastAsia="MS ??" w:hAnsi="Cambria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3B26FC8"/>
    <w:multiLevelType w:val="hybridMultilevel"/>
    <w:tmpl w:val="145ED43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502603DC"/>
    <w:multiLevelType w:val="multilevel"/>
    <w:tmpl w:val="056E9000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6AC13225"/>
    <w:multiLevelType w:val="hybridMultilevel"/>
    <w:tmpl w:val="F02A000C"/>
    <w:lvl w:ilvl="0" w:tplc="F2925A8A">
      <w:start w:val="1"/>
      <w:numFmt w:val="decimal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95E"/>
    <w:rsid w:val="00033614"/>
    <w:rsid w:val="00093C32"/>
    <w:rsid w:val="0016373B"/>
    <w:rsid w:val="001C78D0"/>
    <w:rsid w:val="001D7EFF"/>
    <w:rsid w:val="001F68BD"/>
    <w:rsid w:val="00260F0B"/>
    <w:rsid w:val="002650AE"/>
    <w:rsid w:val="002737FA"/>
    <w:rsid w:val="003666E4"/>
    <w:rsid w:val="004A3904"/>
    <w:rsid w:val="00580A58"/>
    <w:rsid w:val="00595719"/>
    <w:rsid w:val="005B1181"/>
    <w:rsid w:val="005B2C62"/>
    <w:rsid w:val="0067453C"/>
    <w:rsid w:val="007A69BB"/>
    <w:rsid w:val="007A7EF1"/>
    <w:rsid w:val="007D5ACD"/>
    <w:rsid w:val="008A25F5"/>
    <w:rsid w:val="008E6FCB"/>
    <w:rsid w:val="00912A0D"/>
    <w:rsid w:val="00A4295E"/>
    <w:rsid w:val="00B61C4E"/>
    <w:rsid w:val="00B97DC3"/>
    <w:rsid w:val="00BA5E32"/>
    <w:rsid w:val="00C84A3E"/>
    <w:rsid w:val="00DD3040"/>
    <w:rsid w:val="00E56DDF"/>
    <w:rsid w:val="00EA08BB"/>
    <w:rsid w:val="00F141D5"/>
    <w:rsid w:val="00FE7739"/>
    <w:rsid w:val="00FF6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6DAA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FD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D5ACD"/>
    <w:pPr>
      <w:keepNext/>
      <w:keepLines/>
      <w:spacing w:before="480"/>
      <w:outlineLvl w:val="0"/>
    </w:pPr>
    <w:rPr>
      <w:rFonts w:ascii="Calibri" w:eastAsia="MS ????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3666E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D5ACD"/>
    <w:rPr>
      <w:rFonts w:ascii="Calibri" w:eastAsia="MS ????" w:hAnsi="Calibri" w:cs="Times New Roman"/>
      <w:b/>
      <w:bCs/>
      <w:color w:val="345A8A"/>
      <w:sz w:val="32"/>
      <w:szCs w:val="32"/>
    </w:rPr>
  </w:style>
  <w:style w:type="paragraph" w:styleId="ListParagraph">
    <w:name w:val="List Paragraph"/>
    <w:basedOn w:val="Normal"/>
    <w:uiPriority w:val="99"/>
    <w:qFormat/>
    <w:rsid w:val="00A429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0F0B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260F0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60F0B"/>
    <w:rPr>
      <w:i/>
      <w:i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3666E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FD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D5ACD"/>
    <w:pPr>
      <w:keepNext/>
      <w:keepLines/>
      <w:spacing w:before="480"/>
      <w:outlineLvl w:val="0"/>
    </w:pPr>
    <w:rPr>
      <w:rFonts w:ascii="Calibri" w:eastAsia="MS ????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3666E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D5ACD"/>
    <w:rPr>
      <w:rFonts w:ascii="Calibri" w:eastAsia="MS ????" w:hAnsi="Calibri" w:cs="Times New Roman"/>
      <w:b/>
      <w:bCs/>
      <w:color w:val="345A8A"/>
      <w:sz w:val="32"/>
      <w:szCs w:val="32"/>
    </w:rPr>
  </w:style>
  <w:style w:type="paragraph" w:styleId="ListParagraph">
    <w:name w:val="List Paragraph"/>
    <w:basedOn w:val="Normal"/>
    <w:uiPriority w:val="99"/>
    <w:qFormat/>
    <w:rsid w:val="00A429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0F0B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260F0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60F0B"/>
    <w:rPr>
      <w:i/>
      <w:i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3666E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7318E74.dotm</Template>
  <TotalTime>0</TotalTime>
  <Pages>1</Pages>
  <Words>259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Utrecht</Company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ssa Shnayder</dc:creator>
  <cp:lastModifiedBy>Shnayder, L. (Larissa)</cp:lastModifiedBy>
  <cp:revision>5</cp:revision>
  <dcterms:created xsi:type="dcterms:W3CDTF">2014-11-05T10:43:00Z</dcterms:created>
  <dcterms:modified xsi:type="dcterms:W3CDTF">2014-11-10T15:24:00Z</dcterms:modified>
</cp:coreProperties>
</file>